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38" w:type="dxa"/>
        <w:tblLook w:val="0000" w:firstRow="0" w:lastRow="0" w:firstColumn="0" w:lastColumn="0" w:noHBand="0" w:noVBand="0"/>
      </w:tblPr>
      <w:tblGrid>
        <w:gridCol w:w="886"/>
        <w:gridCol w:w="1570"/>
        <w:gridCol w:w="1525"/>
        <w:gridCol w:w="1165"/>
        <w:gridCol w:w="1401"/>
        <w:gridCol w:w="1052"/>
        <w:gridCol w:w="557"/>
        <w:gridCol w:w="1986"/>
        <w:gridCol w:w="2030"/>
        <w:gridCol w:w="225"/>
        <w:gridCol w:w="1241"/>
      </w:tblGrid>
      <w:tr w:rsidR="004D6EDF" w:rsidRPr="0057685D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DNA</w:t>
            </w:r>
          </w:p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Brain bank</w:t>
            </w: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PM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onse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 at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Duration</w:t>
            </w:r>
          </w:p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senting feat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ind w:right="-702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later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ind w:right="-409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ind w:left="-76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7685D">
              <w:rPr>
                <w:rFonts w:ascii="Arial" w:hAnsi="Arial" w:cs="Arial"/>
                <w:b/>
                <w:color w:val="000000"/>
                <w:sz w:val="20"/>
                <w:szCs w:val="20"/>
              </w:rPr>
              <w:t>FH</w:t>
            </w:r>
            <w:r w:rsidR="009B197F">
              <w:rPr>
                <w:rFonts w:ascii="Arial" w:hAnsi="Arial" w:cs="Arial"/>
                <w:b/>
                <w:color w:val="000000"/>
                <w:sz w:val="20"/>
                <w:szCs w:val="20"/>
              </w:rPr>
              <w:t>?</w:t>
            </w: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SN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702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L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SN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446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auton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SN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673/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D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il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 r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ind w:right="-504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57685D">
              <w:rPr>
                <w:rFonts w:ascii="Times New Roman" w:hAnsi="Times New Roman" w:cs="Times New Roman"/>
                <w:color w:val="000000"/>
              </w:rPr>
              <w:t xml:space="preserve"> myoclonic je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ind w:left="-13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the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C1582A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N</w:t>
            </w:r>
            <w:r w:rsidR="004D6EDF" w:rsidRPr="0057685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="004D6EDF"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7/89</w:t>
            </w:r>
            <w:r w:rsidR="00BE389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SN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796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2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21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723/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311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442/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il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 r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46/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A266/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, DLB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29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L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h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32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37 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38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D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L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40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L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, r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46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11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il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50/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b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49/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hal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57/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shuffling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rother 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50/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i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early falls,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3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dem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26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42/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P32/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 xml:space="preserve">R </w:t>
            </w: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tr</w:t>
            </w:r>
            <w:proofErr w:type="spellEnd"/>
            <w:r w:rsidRPr="0057685D">
              <w:rPr>
                <w:rFonts w:ascii="Times New Roman" w:hAnsi="Times New Roman" w:cs="Times New Roman"/>
                <w:color w:val="000000"/>
              </w:rPr>
              <w:t>, 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6EDF" w:rsidRPr="00CF55EC" w:rsidTr="004D6EDF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7685D">
              <w:rPr>
                <w:rFonts w:ascii="Times New Roman" w:hAnsi="Times New Roman" w:cs="Times New Roman"/>
                <w:color w:val="000000"/>
              </w:rPr>
              <w:t>c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P22/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57685D">
              <w:rPr>
                <w:rFonts w:ascii="Times New Roman" w:hAnsi="Times New Roman" w:cs="Times New Roman"/>
                <w:color w:val="000000"/>
              </w:rPr>
              <w:t>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85D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6EDF" w:rsidRPr="0057685D" w:rsidRDefault="004D6EDF" w:rsidP="00D42162">
            <w:pPr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C64A5" w:rsidRPr="00CF55EC" w:rsidRDefault="00EC64A5" w:rsidP="005941EE">
      <w:pPr>
        <w:spacing w:after="120" w:line="360" w:lineRule="auto"/>
        <w:rPr>
          <w:rFonts w:ascii="Times New Roman" w:hAnsi="Times New Roman" w:cs="Times New Roman"/>
        </w:rPr>
      </w:pPr>
    </w:p>
    <w:p w:rsidR="00D42162" w:rsidRDefault="00D42162" w:rsidP="00D42162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941EE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: Details</w:t>
      </w:r>
      <w:r>
        <w:rPr>
          <w:rFonts w:ascii="Times New Roman" w:hAnsi="Times New Roman" w:cs="Times New Roman"/>
          <w:b/>
          <w:sz w:val="24"/>
          <w:szCs w:val="24"/>
        </w:rPr>
        <w:t xml:space="preserve"> of patients </w:t>
      </w:r>
      <w:r w:rsidRPr="005941EE">
        <w:rPr>
          <w:rFonts w:ascii="Times New Roman" w:hAnsi="Times New Roman" w:cs="Times New Roman"/>
          <w:b/>
          <w:sz w:val="24"/>
          <w:szCs w:val="24"/>
        </w:rPr>
        <w:t>whose brain DNA was analysed</w:t>
      </w:r>
      <w:r w:rsidRPr="005941E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E3898" w:rsidRDefault="005A7B17" w:rsidP="005A7B1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82249">
        <w:rPr>
          <w:rFonts w:ascii="Times New Roman" w:hAnsi="Times New Roman" w:cs="Times New Roman"/>
          <w:sz w:val="24"/>
          <w:szCs w:val="24"/>
        </w:rPr>
        <w:t>The male to female ratio was 17: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82249">
        <w:rPr>
          <w:rFonts w:ascii="Times New Roman" w:hAnsi="Times New Roman" w:cs="Times New Roman"/>
          <w:sz w:val="24"/>
          <w:szCs w:val="24"/>
        </w:rPr>
        <w:t>, mean age at death 78 (SD +/- 7.3), mean age at onset where documented (n=21) 66.4 (SD +/- 9.8), mean disease duration at death for these 12 years (SD +/- 6.0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2162" w:rsidRDefault="00BE3898" w:rsidP="005A7B1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42162">
        <w:rPr>
          <w:rFonts w:ascii="Times New Roman" w:hAnsi="Times New Roman" w:cs="Times New Roman"/>
          <w:sz w:val="24"/>
          <w:szCs w:val="24"/>
        </w:rPr>
        <w:t>Case P7/89 was already reported to harbour the H50Q mutation (Prou</w:t>
      </w:r>
      <w:r w:rsidR="00341AFE">
        <w:rPr>
          <w:rFonts w:ascii="Times New Roman" w:hAnsi="Times New Roman" w:cs="Times New Roman"/>
          <w:sz w:val="24"/>
          <w:szCs w:val="24"/>
        </w:rPr>
        <w:t>kakis et al, Neurology 2013</w:t>
      </w:r>
      <w:proofErr w:type="gramStart"/>
      <w:r w:rsidR="00961476">
        <w:rPr>
          <w:rFonts w:ascii="Times New Roman" w:hAnsi="Times New Roman" w:cs="Times New Roman"/>
          <w:sz w:val="24"/>
          <w:szCs w:val="24"/>
        </w:rPr>
        <w:t>;80:1062</w:t>
      </w:r>
      <w:proofErr w:type="gramEnd"/>
      <w:r w:rsidR="00961476">
        <w:rPr>
          <w:rFonts w:ascii="Times New Roman" w:hAnsi="Times New Roman" w:cs="Times New Roman"/>
          <w:sz w:val="24"/>
          <w:szCs w:val="24"/>
        </w:rPr>
        <w:t>-1064</w:t>
      </w:r>
      <w:r w:rsidR="00D42162">
        <w:rPr>
          <w:rFonts w:ascii="Times New Roman" w:hAnsi="Times New Roman" w:cs="Times New Roman"/>
          <w:sz w:val="24"/>
          <w:szCs w:val="24"/>
        </w:rPr>
        <w:t>).</w:t>
      </w:r>
    </w:p>
    <w:p w:rsidR="00D42162" w:rsidRDefault="00D42162" w:rsidP="005A7B1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941EE">
        <w:rPr>
          <w:rFonts w:ascii="Times New Roman" w:hAnsi="Times New Roman" w:cs="Times New Roman"/>
          <w:sz w:val="24"/>
          <w:szCs w:val="24"/>
        </w:rPr>
        <w:t xml:space="preserve">Source= brain region from which DNA derived, SN= substantia nigra, 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cer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 xml:space="preserve">= cerebellum, 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cau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 xml:space="preserve">= caudate. </w:t>
      </w:r>
    </w:p>
    <w:p w:rsidR="00D42162" w:rsidRDefault="00D42162" w:rsidP="005A7B1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941EE">
        <w:rPr>
          <w:rFonts w:ascii="Times New Roman" w:hAnsi="Times New Roman" w:cs="Times New Roman"/>
          <w:sz w:val="24"/>
          <w:szCs w:val="24"/>
        </w:rPr>
        <w:t>PM diagnosis</w:t>
      </w:r>
      <w:r w:rsidR="00D069C2">
        <w:rPr>
          <w:rFonts w:ascii="Times New Roman" w:hAnsi="Times New Roman" w:cs="Times New Roman"/>
          <w:sz w:val="24"/>
          <w:szCs w:val="24"/>
        </w:rPr>
        <w:t>:</w:t>
      </w:r>
      <w:r w:rsidRPr="005941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iPD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>= idiopathic Parkinson's disease, DLBD= diffuse Lewy body disease, AD= Alzheimer disease, CVD= cerebrovascular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42162" w:rsidRDefault="00D42162" w:rsidP="005A7B1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941EE">
        <w:rPr>
          <w:rFonts w:ascii="Times New Roman" w:hAnsi="Times New Roman" w:cs="Times New Roman"/>
          <w:sz w:val="24"/>
          <w:szCs w:val="24"/>
        </w:rPr>
        <w:t xml:space="preserve">Presenting feature L=left, R=right, </w:t>
      </w:r>
      <w:proofErr w:type="spellStart"/>
      <w:proofErr w:type="gramStart"/>
      <w:r w:rsidRPr="005941EE">
        <w:rPr>
          <w:rFonts w:ascii="Times New Roman" w:hAnsi="Times New Roman" w:cs="Times New Roman"/>
          <w:sz w:val="24"/>
          <w:szCs w:val="24"/>
        </w:rPr>
        <w:t>tr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5941EE">
        <w:rPr>
          <w:rFonts w:ascii="Times New Roman" w:hAnsi="Times New Roman" w:cs="Times New Roman"/>
          <w:sz w:val="24"/>
          <w:szCs w:val="24"/>
        </w:rPr>
        <w:t xml:space="preserve">tremor, 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bil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 xml:space="preserve">= bilateral, 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br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bradykinesia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 xml:space="preserve">, r=rigidity. </w:t>
      </w:r>
      <w:proofErr w:type="spellStart"/>
      <w:proofErr w:type="gramStart"/>
      <w:r w:rsidRPr="005941EE">
        <w:rPr>
          <w:rFonts w:ascii="Times New Roman" w:hAnsi="Times New Roman" w:cs="Times New Roman"/>
          <w:sz w:val="24"/>
          <w:szCs w:val="24"/>
        </w:rPr>
        <w:t>dem</w:t>
      </w:r>
      <w:proofErr w:type="spellEnd"/>
      <w:proofErr w:type="gramEnd"/>
      <w:r w:rsidRPr="005941EE">
        <w:rPr>
          <w:rFonts w:ascii="Times New Roman" w:hAnsi="Times New Roman" w:cs="Times New Roman"/>
          <w:sz w:val="24"/>
          <w:szCs w:val="24"/>
        </w:rPr>
        <w:t xml:space="preserve">= dementia, </w:t>
      </w:r>
      <w:proofErr w:type="spellStart"/>
      <w:r w:rsidRPr="005941EE">
        <w:rPr>
          <w:rFonts w:ascii="Times New Roman" w:hAnsi="Times New Roman" w:cs="Times New Roman"/>
          <w:sz w:val="24"/>
          <w:szCs w:val="24"/>
        </w:rPr>
        <w:t>hal</w:t>
      </w:r>
      <w:proofErr w:type="spellEnd"/>
      <w:r w:rsidRPr="005941EE">
        <w:rPr>
          <w:rFonts w:ascii="Times New Roman" w:hAnsi="Times New Roman" w:cs="Times New Roman"/>
          <w:sz w:val="24"/>
          <w:szCs w:val="24"/>
        </w:rPr>
        <w:t xml:space="preserve">= hallucinations. FH= family history. </w:t>
      </w:r>
    </w:p>
    <w:p w:rsidR="00347C45" w:rsidRDefault="00347C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75"/>
        <w:gridCol w:w="681"/>
        <w:gridCol w:w="3895"/>
        <w:gridCol w:w="1298"/>
        <w:gridCol w:w="871"/>
      </w:tblGrid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lastRenderedPageBreak/>
              <w:t>name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 xml:space="preserve">Exon 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Product size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</w:t>
            </w:r>
            <w:r w:rsidRPr="00003D15">
              <w:rPr>
                <w:rFonts w:ascii="Times New Roman" w:hAnsi="Times New Roman" w:cs="Times New Roman"/>
                <w:vertAlign w:val="subscript"/>
              </w:rPr>
              <w:t>a</w:t>
            </w:r>
            <w:r w:rsidRPr="00003D15">
              <w:rPr>
                <w:rFonts w:ascii="Times New Roman" w:hAnsi="Times New Roman" w:cs="Times New Roman"/>
              </w:rPr>
              <w:t xml:space="preserve"> used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1F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003D15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ccgagatagggacgaggagcac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ED62A3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</w:t>
            </w:r>
            <w:r w:rsidR="00347C45" w:rsidRPr="00003D15">
              <w:rPr>
                <w:rFonts w:ascii="Times New Roman" w:hAnsi="Times New Roman" w:cs="Times New Roman"/>
              </w:rPr>
              <w:t>C</w:t>
            </w:r>
            <w:r w:rsidRPr="00003D15">
              <w:rPr>
                <w:rFonts w:ascii="Times New Roman" w:hAnsi="Times New Roman" w:cs="Times New Roman"/>
              </w:rPr>
              <w:t>A</w:t>
            </w:r>
            <w:r w:rsidR="00347C45" w:rsidRPr="00003D15">
              <w:rPr>
                <w:rFonts w:ascii="Times New Roman" w:hAnsi="Times New Roman" w:cs="Times New Roman"/>
              </w:rPr>
              <w:t>-1R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AGACGCCCGTTTAGATCCACAGGT</w:t>
            </w:r>
          </w:p>
        </w:tc>
        <w:tc>
          <w:tcPr>
            <w:tcW w:w="0" w:type="auto"/>
            <w:vMerge/>
            <w:shd w:val="clear" w:color="auto" w:fill="auto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2F-ex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003D15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CCCCGAAAGTTCTCATTCAA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1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2R-ex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003D15">
              <w:rPr>
                <w:rFonts w:ascii="Times New Roman" w:hAnsi="Times New Roman" w:cs="Times New Roman"/>
                <w:caps/>
                <w:sz w:val="20"/>
                <w:szCs w:val="20"/>
              </w:rPr>
              <w:t>CCCATCACTCATGAACAAGC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3F-ex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003D15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GTATTGAAAACTAGCTAATCAGCA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3R-ex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GCCACACTAATCACTAGATACTT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4F-ex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003D15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GTCACTGTTATTCTACCACCCT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4R-ex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GAACCGTAATCTCACCAGCTTA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5F-ex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003D15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TTCCAAAACATGGTTCTGAT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5R-ex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CAGGTTTTTGGTACTGTCTTG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6F-ext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jc w:val="center"/>
              <w:rPr>
                <w:sz w:val="20"/>
                <w:szCs w:val="20"/>
              </w:rPr>
            </w:pPr>
            <w:r w:rsidRPr="00003D15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GGAGCCATTTCCTATCTCATTG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0" w:type="auto"/>
            <w:vMerge w:val="restart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NCA-6R-ext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0"/>
                <w:szCs w:val="20"/>
              </w:rPr>
              <w:t>GCACTTGTACAGGATGGAACA</w:t>
            </w: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  <w:lang w:eastAsia="en-GB"/>
              </w:rPr>
              <w:t>SNin2-F1</w:t>
            </w:r>
            <w:r w:rsidR="00ED62A3" w:rsidRPr="00003D15">
              <w:rPr>
                <w:rFonts w:ascii="Times New Roman" w:hAnsi="Times New Roman" w:cs="Times New Roman"/>
                <w:lang w:eastAsia="en-GB"/>
              </w:rPr>
              <w:t>*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0"/>
                <w:szCs w:val="20"/>
              </w:rPr>
            </w:pPr>
            <w:r w:rsidRPr="00003D15">
              <w:rPr>
                <w:caps/>
                <w:sz w:val="22"/>
                <w:szCs w:val="22"/>
              </w:rPr>
              <w:t>tgttcagcacatgttaaagccttct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  <w:tr w:rsidR="00347C45" w:rsidRPr="00003D15" w:rsidTr="00C4525B"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rPr>
                <w:rFonts w:ascii="Times New Roman" w:hAnsi="Times New Roman" w:cs="Times New Roman"/>
                <w:lang w:eastAsia="en-GB"/>
              </w:rPr>
            </w:pPr>
            <w:r w:rsidRPr="00003D15">
              <w:rPr>
                <w:rFonts w:ascii="Times New Roman" w:hAnsi="Times New Roman" w:cs="Times New Roman"/>
                <w:lang w:eastAsia="en-GB"/>
              </w:rPr>
              <w:t>SNin2-Fc</w:t>
            </w:r>
            <w:r w:rsidR="00ED62A3" w:rsidRPr="00003D15">
              <w:rPr>
                <w:rFonts w:ascii="Times New Roman" w:hAnsi="Times New Roman" w:cs="Times New Roman"/>
                <w:lang w:eastAsia="en-GB"/>
              </w:rPr>
              <w:t>**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347C45" w:rsidRPr="00003D15" w:rsidRDefault="00347C45" w:rsidP="00ED62A3">
            <w:pPr>
              <w:pStyle w:val="NormalWeb"/>
              <w:spacing w:before="0" w:beforeAutospacing="0" w:after="0" w:afterAutospacing="0" w:line="360" w:lineRule="auto"/>
              <w:contextualSpacing/>
              <w:rPr>
                <w:caps/>
                <w:sz w:val="22"/>
                <w:szCs w:val="22"/>
              </w:rPr>
            </w:pPr>
            <w:r w:rsidRPr="00003D15">
              <w:rPr>
                <w:caps/>
                <w:sz w:val="22"/>
                <w:szCs w:val="22"/>
              </w:rPr>
              <w:t>gttccttcttctagttttagga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</w:tcPr>
          <w:p w:rsidR="00347C45" w:rsidRPr="00003D15" w:rsidRDefault="00347C45" w:rsidP="00ED62A3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5</w:t>
            </w:r>
          </w:p>
        </w:tc>
      </w:tr>
    </w:tbl>
    <w:p w:rsidR="00347C45" w:rsidRDefault="00347C45" w:rsidP="00347C45"/>
    <w:p w:rsidR="00ED62A3" w:rsidRDefault="003A764D" w:rsidP="003A76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A764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47C45" w:rsidRPr="003A764D">
        <w:rPr>
          <w:rFonts w:ascii="Times New Roman" w:hAnsi="Times New Roman" w:cs="Times New Roman"/>
          <w:b/>
          <w:sz w:val="24"/>
          <w:szCs w:val="24"/>
        </w:rPr>
        <w:t>Table S2: Primers used for general PCR, sequencing and subclonin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D62A3" w:rsidRDefault="00347C45" w:rsidP="003A764D">
      <w:pPr>
        <w:spacing w:line="36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3A764D">
        <w:rPr>
          <w:rFonts w:ascii="Times New Roman" w:hAnsi="Times New Roman" w:cs="Times New Roman"/>
          <w:sz w:val="24"/>
          <w:szCs w:val="24"/>
        </w:rPr>
        <w:t>The size of the product and T</w:t>
      </w:r>
      <w:r w:rsidRPr="003A764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3A764D">
        <w:rPr>
          <w:rFonts w:ascii="Times New Roman" w:hAnsi="Times New Roman" w:cs="Times New Roman"/>
          <w:sz w:val="24"/>
          <w:szCs w:val="24"/>
        </w:rPr>
        <w:t xml:space="preserve"> used for each exon primer pair are shown. </w:t>
      </w:r>
      <w:r w:rsidR="00ED62A3">
        <w:rPr>
          <w:rFonts w:ascii="Times New Roman" w:hAnsi="Times New Roman" w:cs="Times New Roman"/>
          <w:sz w:val="24"/>
          <w:szCs w:val="24"/>
        </w:rPr>
        <w:t>*</w:t>
      </w:r>
      <w:r w:rsidRPr="003A764D">
        <w:rPr>
          <w:rFonts w:ascii="Times New Roman" w:hAnsi="Times New Roman" w:cs="Times New Roman"/>
          <w:sz w:val="24"/>
          <w:szCs w:val="24"/>
          <w:lang w:eastAsia="en-GB"/>
        </w:rPr>
        <w:t xml:space="preserve">SNin2-F1 was used with 3R-ext in order to amplify exon 3 with 430 bp of intron 2. </w:t>
      </w:r>
      <w:r w:rsidR="00ED62A3">
        <w:rPr>
          <w:rFonts w:ascii="Times New Roman" w:hAnsi="Times New Roman" w:cs="Times New Roman"/>
          <w:sz w:val="24"/>
          <w:szCs w:val="24"/>
          <w:lang w:eastAsia="en-GB"/>
        </w:rPr>
        <w:t>**</w:t>
      </w:r>
      <w:r w:rsidRPr="003A764D">
        <w:rPr>
          <w:rFonts w:ascii="Times New Roman" w:hAnsi="Times New Roman" w:cs="Times New Roman"/>
          <w:sz w:val="24"/>
          <w:szCs w:val="24"/>
          <w:lang w:eastAsia="en-GB"/>
        </w:rPr>
        <w:t xml:space="preserve">SNin2-Fc was used with 3R-ext to generate a product containing </w:t>
      </w:r>
      <w:r w:rsidRPr="003A764D">
        <w:rPr>
          <w:rFonts w:ascii="Times New Roman" w:hAnsi="Times New Roman" w:cs="Times New Roman"/>
          <w:sz w:val="24"/>
          <w:szCs w:val="24"/>
        </w:rPr>
        <w:t xml:space="preserve">rs72240586 </w:t>
      </w:r>
      <w:r w:rsidRPr="003A764D">
        <w:rPr>
          <w:rFonts w:ascii="Times New Roman" w:hAnsi="Times New Roman" w:cs="Times New Roman"/>
          <w:sz w:val="24"/>
          <w:szCs w:val="24"/>
          <w:lang w:eastAsia="en-GB"/>
        </w:rPr>
        <w:t>and exon 3 for subcloning.</w:t>
      </w:r>
    </w:p>
    <w:p w:rsidR="00ED62A3" w:rsidRDefault="00ED62A3">
      <w:pPr>
        <w:rPr>
          <w:rFonts w:ascii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eastAsia="en-GB"/>
        </w:rPr>
        <w:br w:type="page"/>
      </w:r>
    </w:p>
    <w:p w:rsidR="00347C45" w:rsidRPr="003A764D" w:rsidRDefault="00347C45" w:rsidP="003A76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09"/>
        <w:gridCol w:w="998"/>
        <w:gridCol w:w="4833"/>
        <w:gridCol w:w="858"/>
        <w:gridCol w:w="1096"/>
        <w:gridCol w:w="1030"/>
      </w:tblGrid>
      <w:tr w:rsidR="00865BE2" w:rsidRPr="00003D15" w:rsidTr="005941EE">
        <w:tc>
          <w:tcPr>
            <w:tcW w:w="709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 xml:space="preserve">Primer </w:t>
            </w:r>
          </w:p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direction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858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</w:t>
            </w:r>
            <w:r w:rsidRPr="00003D15">
              <w:rPr>
                <w:rFonts w:ascii="Times New Roman" w:hAnsi="Times New Roman" w:cs="Times New Roman"/>
                <w:vertAlign w:val="subscript"/>
              </w:rPr>
              <w:t>a</w:t>
            </w:r>
            <w:r w:rsidRPr="00003D15">
              <w:rPr>
                <w:rFonts w:ascii="Times New Roman" w:hAnsi="Times New Roman" w:cs="Times New Roman"/>
              </w:rPr>
              <w:t xml:space="preserve"> used</w:t>
            </w:r>
          </w:p>
        </w:tc>
        <w:tc>
          <w:tcPr>
            <w:tcW w:w="1096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03D15">
              <w:rPr>
                <w:rFonts w:ascii="Times New Roman" w:hAnsi="Times New Roman" w:cs="Times New Roman"/>
              </w:rPr>
              <w:t>Amplicon</w:t>
            </w:r>
            <w:proofErr w:type="spellEnd"/>
          </w:p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1030" w:type="dxa"/>
          </w:tcPr>
          <w:p w:rsidR="00865BE2" w:rsidRPr="00003D15" w:rsidRDefault="00865BE2" w:rsidP="005941EE">
            <w:pPr>
              <w:spacing w:after="0"/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Number of melt domains</w:t>
            </w: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CCAGTGTGGTGTAAAGGAAT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GAACAAGCACCAAACTGACAT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AGGCTAGCTTGAGACTTATGTC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GGATATAAGCACAATGGAGC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CTACCACCCTTTAATCTGTTGT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AACACAAAACGTACACAGCC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GCTACTTCATCATGTTCTTTTTGT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8.0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2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CTTGTTAGAAAGATTCAGCTTGG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  <w:tr w:rsidR="00865BE2" w:rsidRPr="00003D15" w:rsidTr="005941EE">
        <w:tc>
          <w:tcPr>
            <w:tcW w:w="709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ACAGTGTGTGCTGTCTTTTTGA</w:t>
            </w:r>
          </w:p>
        </w:tc>
        <w:tc>
          <w:tcPr>
            <w:tcW w:w="858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1096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30" w:type="dxa"/>
            <w:vMerge w:val="restart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1</w:t>
            </w:r>
          </w:p>
        </w:tc>
      </w:tr>
      <w:tr w:rsidR="00865BE2" w:rsidRPr="00003D15" w:rsidTr="005941EE">
        <w:tc>
          <w:tcPr>
            <w:tcW w:w="709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33" w:type="dxa"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  <w:r w:rsidRPr="00003D15">
              <w:rPr>
                <w:rFonts w:ascii="Times New Roman" w:hAnsi="Times New Roman" w:cs="Times New Roman"/>
              </w:rPr>
              <w:t>TCAAGAAACTGGGAGCAAAGA</w:t>
            </w:r>
          </w:p>
        </w:tc>
        <w:tc>
          <w:tcPr>
            <w:tcW w:w="858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:rsidR="00865BE2" w:rsidRPr="00003D15" w:rsidRDefault="00865BE2" w:rsidP="005941EE">
            <w:pPr>
              <w:rPr>
                <w:rFonts w:ascii="Times New Roman" w:hAnsi="Times New Roman" w:cs="Times New Roman"/>
              </w:rPr>
            </w:pPr>
          </w:p>
        </w:tc>
      </w:tr>
    </w:tbl>
    <w:p w:rsidR="00865BE2" w:rsidRPr="00865BE2" w:rsidRDefault="00865BE2" w:rsidP="00865BE2">
      <w:pPr>
        <w:spacing w:line="360" w:lineRule="auto"/>
        <w:rPr>
          <w:rFonts w:ascii="Times New Roman" w:hAnsi="Times New Roman" w:cs="Times New Roman"/>
        </w:rPr>
      </w:pPr>
    </w:p>
    <w:p w:rsidR="00865BE2" w:rsidRPr="003A764D" w:rsidRDefault="003A764D" w:rsidP="00865BE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A764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65BE2" w:rsidRPr="003A764D">
        <w:rPr>
          <w:rFonts w:ascii="Times New Roman" w:hAnsi="Times New Roman" w:cs="Times New Roman"/>
          <w:b/>
          <w:sz w:val="24"/>
          <w:szCs w:val="24"/>
        </w:rPr>
        <w:t>Table S3: primers and conditions used for HRM analysis.</w:t>
      </w:r>
    </w:p>
    <w:p w:rsidR="00092560" w:rsidRPr="00CF55EC" w:rsidRDefault="00092560" w:rsidP="00865BE2">
      <w:pPr>
        <w:spacing w:line="360" w:lineRule="auto"/>
        <w:rPr>
          <w:rFonts w:ascii="Times New Roman" w:hAnsi="Times New Roman" w:cs="Times New Roman"/>
        </w:rPr>
      </w:pPr>
    </w:p>
    <w:sectPr w:rsidR="00092560" w:rsidRPr="00CF55EC" w:rsidSect="003748B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720D" w:rsidRDefault="0064720D" w:rsidP="00A86D49">
      <w:pPr>
        <w:spacing w:after="0" w:line="240" w:lineRule="auto"/>
      </w:pPr>
      <w:r>
        <w:separator/>
      </w:r>
    </w:p>
  </w:endnote>
  <w:endnote w:type="continuationSeparator" w:id="0">
    <w:p w:rsidR="0064720D" w:rsidRDefault="0064720D" w:rsidP="00A86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720D" w:rsidRDefault="0064720D" w:rsidP="00A86D49">
      <w:pPr>
        <w:spacing w:after="0" w:line="240" w:lineRule="auto"/>
      </w:pPr>
      <w:r>
        <w:separator/>
      </w:r>
    </w:p>
  </w:footnote>
  <w:footnote w:type="continuationSeparator" w:id="0">
    <w:p w:rsidR="0064720D" w:rsidRDefault="0064720D" w:rsidP="00A86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73962"/>
    <w:rsid w:val="00003D15"/>
    <w:rsid w:val="00007DE2"/>
    <w:rsid w:val="00033F0E"/>
    <w:rsid w:val="00035DC2"/>
    <w:rsid w:val="00036971"/>
    <w:rsid w:val="00037C41"/>
    <w:rsid w:val="00082012"/>
    <w:rsid w:val="00092043"/>
    <w:rsid w:val="00092560"/>
    <w:rsid w:val="0010760D"/>
    <w:rsid w:val="00133E5E"/>
    <w:rsid w:val="001551C2"/>
    <w:rsid w:val="00160E7A"/>
    <w:rsid w:val="001F1394"/>
    <w:rsid w:val="001F4E42"/>
    <w:rsid w:val="0021140E"/>
    <w:rsid w:val="0027049C"/>
    <w:rsid w:val="00290C70"/>
    <w:rsid w:val="002F5702"/>
    <w:rsid w:val="003077E6"/>
    <w:rsid w:val="00341AFE"/>
    <w:rsid w:val="00347C45"/>
    <w:rsid w:val="00351A2E"/>
    <w:rsid w:val="003748BB"/>
    <w:rsid w:val="003A764D"/>
    <w:rsid w:val="003C5E8B"/>
    <w:rsid w:val="004173AF"/>
    <w:rsid w:val="00455775"/>
    <w:rsid w:val="00473962"/>
    <w:rsid w:val="00483C6D"/>
    <w:rsid w:val="00492D7D"/>
    <w:rsid w:val="004D3F57"/>
    <w:rsid w:val="004D466A"/>
    <w:rsid w:val="004D6EDF"/>
    <w:rsid w:val="00503CFC"/>
    <w:rsid w:val="00511D33"/>
    <w:rsid w:val="0053185F"/>
    <w:rsid w:val="0057685D"/>
    <w:rsid w:val="005941EE"/>
    <w:rsid w:val="005A7B17"/>
    <w:rsid w:val="005B38D7"/>
    <w:rsid w:val="0064720D"/>
    <w:rsid w:val="006600BE"/>
    <w:rsid w:val="00681DBC"/>
    <w:rsid w:val="00693EB6"/>
    <w:rsid w:val="006D3354"/>
    <w:rsid w:val="00843BD6"/>
    <w:rsid w:val="0085090D"/>
    <w:rsid w:val="00865BE2"/>
    <w:rsid w:val="008C6986"/>
    <w:rsid w:val="008D7D09"/>
    <w:rsid w:val="00903851"/>
    <w:rsid w:val="00931060"/>
    <w:rsid w:val="00961476"/>
    <w:rsid w:val="009840FF"/>
    <w:rsid w:val="009A1978"/>
    <w:rsid w:val="009B197F"/>
    <w:rsid w:val="009B7C79"/>
    <w:rsid w:val="00A30FBA"/>
    <w:rsid w:val="00A54882"/>
    <w:rsid w:val="00A661D4"/>
    <w:rsid w:val="00A83CCD"/>
    <w:rsid w:val="00A86D49"/>
    <w:rsid w:val="00AB197B"/>
    <w:rsid w:val="00BD6D5F"/>
    <w:rsid w:val="00BE3898"/>
    <w:rsid w:val="00BF1CDB"/>
    <w:rsid w:val="00BF64FF"/>
    <w:rsid w:val="00C1582A"/>
    <w:rsid w:val="00C75669"/>
    <w:rsid w:val="00C96334"/>
    <w:rsid w:val="00CF55EC"/>
    <w:rsid w:val="00D069C2"/>
    <w:rsid w:val="00D42162"/>
    <w:rsid w:val="00D950EA"/>
    <w:rsid w:val="00DE035A"/>
    <w:rsid w:val="00E15D52"/>
    <w:rsid w:val="00E7376C"/>
    <w:rsid w:val="00E94CBB"/>
    <w:rsid w:val="00EC64A5"/>
    <w:rsid w:val="00ED62A3"/>
    <w:rsid w:val="00EF6705"/>
    <w:rsid w:val="00F46413"/>
    <w:rsid w:val="00F46924"/>
    <w:rsid w:val="00F866F1"/>
    <w:rsid w:val="00F94084"/>
    <w:rsid w:val="00FD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6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6D49"/>
  </w:style>
  <w:style w:type="paragraph" w:styleId="Footer">
    <w:name w:val="footer"/>
    <w:basedOn w:val="Normal"/>
    <w:link w:val="FooterChar"/>
    <w:uiPriority w:val="99"/>
    <w:semiHidden/>
    <w:unhideWhenUsed/>
    <w:rsid w:val="00A86D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6D49"/>
  </w:style>
  <w:style w:type="paragraph" w:styleId="NormalWeb">
    <w:name w:val="Normal (Web)"/>
    <w:basedOn w:val="Normal"/>
    <w:uiPriority w:val="99"/>
    <w:rsid w:val="00347C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E38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1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s</dc:creator>
  <cp:lastModifiedBy>christos</cp:lastModifiedBy>
  <cp:revision>10</cp:revision>
  <dcterms:created xsi:type="dcterms:W3CDTF">2013-03-08T16:51:00Z</dcterms:created>
  <dcterms:modified xsi:type="dcterms:W3CDTF">2013-03-13T22:26:00Z</dcterms:modified>
</cp:coreProperties>
</file>